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8690CD" w14:textId="77777777" w:rsidR="007E450B" w:rsidRPr="008D19E5" w:rsidRDefault="007E450B" w:rsidP="007E450B">
      <w:pPr>
        <w:spacing w:line="480" w:lineRule="auto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-3 </w:t>
      </w:r>
      <w:r w:rsidRPr="008D19E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. </w:t>
      </w:r>
    </w:p>
    <w:p w14:paraId="156DCE15" w14:textId="77777777" w:rsidR="007E450B" w:rsidRPr="008D19E5" w:rsidRDefault="007E450B" w:rsidP="007E450B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8D19E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earch Strategies for MEDLINE</w:t>
      </w:r>
    </w:p>
    <w:p w14:paraId="3087CBA7" w14:textId="77777777" w:rsidR="007E450B" w:rsidRPr="008D19E5" w:rsidRDefault="007E450B" w:rsidP="007E450B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</w:p>
    <w:tbl>
      <w:tblPr>
        <w:tblW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7"/>
        <w:gridCol w:w="8757"/>
      </w:tblGrid>
      <w:tr w:rsidR="007E450B" w:rsidRPr="008D19E5" w14:paraId="49751C62" w14:textId="77777777" w:rsidTr="00D82FF7">
        <w:trPr>
          <w:trHeight w:val="315"/>
        </w:trPr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9C9F35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ine # </w:t>
            </w:r>
          </w:p>
        </w:tc>
        <w:tc>
          <w:tcPr>
            <w:tcW w:w="8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94906A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earch Terms </w:t>
            </w:r>
          </w:p>
        </w:tc>
      </w:tr>
      <w:tr w:rsidR="007E450B" w:rsidRPr="008D19E5" w14:paraId="52420CBB" w14:textId="77777777" w:rsidTr="00D82FF7">
        <w:trPr>
          <w:trHeight w:val="315"/>
        </w:trPr>
        <w:tc>
          <w:tcPr>
            <w:tcW w:w="58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CEA854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75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1C785C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riatrics/ or exp Aged/ or Health Services for the Aged/ or (elders or elderly or geriatric* or "old age?" or (seniors not "high school") or "older adult*" or centenarian* or nonagenarian* or octogenarian* or septuagenarian* or sexagenarian* or dottering or decrepit or tottering or overaged or "oldest old").mp.</w:t>
            </w:r>
          </w:p>
        </w:tc>
      </w:tr>
      <w:tr w:rsidR="007E450B" w:rsidRPr="008D19E5" w14:paraId="2BDF2DFE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EF3B53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6C3AD60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pitalization/</w:t>
            </w:r>
          </w:p>
        </w:tc>
      </w:tr>
      <w:tr w:rsidR="007E450B" w:rsidRPr="008D19E5" w14:paraId="20EA21DF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BF43541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ABB922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pital units/ or hospitals/</w:t>
            </w:r>
          </w:p>
        </w:tc>
      </w:tr>
      <w:tr w:rsidR="007E450B" w:rsidRPr="008D19E5" w14:paraId="1897092A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223DA7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9A4211C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(acute adj1 care) or hospital? or "hospital unit?" or </w:t>
            </w:r>
            <w:proofErr w:type="gramStart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spitali?ation</w:t>
            </w:r>
            <w:proofErr w:type="gramEnd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).mp.</w:t>
            </w:r>
          </w:p>
        </w:tc>
      </w:tr>
      <w:tr w:rsidR="007E450B" w:rsidRPr="008D19E5" w14:paraId="683C6123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474980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ADBAB03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or 3 or 4</w:t>
            </w:r>
          </w:p>
        </w:tc>
      </w:tr>
      <w:tr w:rsidR="007E450B" w:rsidRPr="008D19E5" w14:paraId="55EA2A20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676DC1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EA707C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and 5</w:t>
            </w:r>
          </w:p>
        </w:tc>
      </w:tr>
      <w:tr w:rsidR="007E450B" w:rsidRPr="008D19E5" w14:paraId="61F79656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5EE8D1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B164F93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Activities of Daily Living"/</w:t>
            </w:r>
          </w:p>
        </w:tc>
      </w:tr>
      <w:tr w:rsidR="007E450B" w:rsidRPr="008D19E5" w14:paraId="1F465691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4F5C92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99F4C7D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DL or BADL</w:t>
            </w:r>
            <w:proofErr w:type="gramStart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ti</w:t>
            </w:r>
            <w:proofErr w:type="gramEnd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kw.</w:t>
            </w:r>
          </w:p>
        </w:tc>
      </w:tr>
      <w:tr w:rsidR="007E450B" w:rsidRPr="008D19E5" w14:paraId="4B3A36D4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873B584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A0775AD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"activit* of daily living" or "daily life activit*").mp.</w:t>
            </w:r>
          </w:p>
        </w:tc>
      </w:tr>
      <w:tr w:rsidR="007E450B" w:rsidRPr="008D19E5" w14:paraId="464FA46A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5639B6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DF0B4A9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lf Care/</w:t>
            </w:r>
          </w:p>
        </w:tc>
      </w:tr>
      <w:tr w:rsidR="007E450B" w:rsidRPr="008D19E5" w14:paraId="1E3C8F93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635B6F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B7A4DE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"self care" or selfcare or "personal care").mp.</w:t>
            </w:r>
          </w:p>
        </w:tc>
      </w:tr>
      <w:tr w:rsidR="007E450B" w:rsidRPr="008D19E5" w14:paraId="50EB618D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45CB35A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35938F8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"functional status" or "functional decline"</w:t>
            </w:r>
            <w:proofErr w:type="gramStart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ti</w:t>
            </w:r>
            <w:proofErr w:type="gramEnd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ab,kw.</w:t>
            </w:r>
          </w:p>
        </w:tc>
      </w:tr>
      <w:tr w:rsidR="007E450B" w:rsidRPr="008D19E5" w14:paraId="3BF13E7A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0A47CB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2713454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functional* independen*</w:t>
            </w:r>
            <w:proofErr w:type="gramStart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.ti</w:t>
            </w:r>
            <w:proofErr w:type="gramEnd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ab,kw.</w:t>
            </w:r>
          </w:p>
        </w:tc>
      </w:tr>
      <w:tr w:rsidR="007E450B" w:rsidRPr="008D19E5" w14:paraId="13C07E2C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0F69E7F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02B2F41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"functional mobility" or transferring</w:t>
            </w:r>
            <w:proofErr w:type="gramStart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ti</w:t>
            </w:r>
            <w:proofErr w:type="gramEnd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ab,kw.</w:t>
            </w:r>
          </w:p>
        </w:tc>
      </w:tr>
      <w:tr w:rsidR="007E450B" w:rsidRPr="008D19E5" w14:paraId="10B13741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AB5223F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EF9EEF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alking/ or dependent ambulation/</w:t>
            </w:r>
          </w:p>
        </w:tc>
      </w:tr>
      <w:tr w:rsidR="007E450B" w:rsidRPr="008D19E5" w14:paraId="554AB758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9A178D3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A52A0B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(walk* or mobility or </w:t>
            </w:r>
            <w:proofErr w:type="gramStart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bili?ation</w:t>
            </w:r>
            <w:proofErr w:type="gramEnd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 adj (assisted or unassisted or aided or unaided or independent* or dependent* or abilit* or function*)).ti,ab,kw.</w:t>
            </w:r>
          </w:p>
        </w:tc>
      </w:tr>
      <w:tr w:rsidR="007E450B" w:rsidRPr="008D19E5" w14:paraId="65B85864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689285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CC9D333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ambulation adj1 (assisted or unassisted or aided or unaided or independent* or dependent* or abilit* or function*)</w:t>
            </w:r>
            <w:proofErr w:type="gramStart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ti</w:t>
            </w:r>
            <w:proofErr w:type="gramEnd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ab,kw.</w:t>
            </w:r>
          </w:p>
        </w:tc>
      </w:tr>
      <w:tr w:rsidR="007E450B" w:rsidRPr="008D19E5" w14:paraId="2A72C086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C23E0BF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771F939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giene/ or oral hygiene/</w:t>
            </w:r>
          </w:p>
        </w:tc>
      </w:tr>
      <w:tr w:rsidR="007E450B" w:rsidRPr="008D19E5" w14:paraId="7534379C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508CBB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0339051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"personal hygiene" or "personal grooming" or (hair adj (brush* or comb* or styl*)) or toothbrush* or "tooth brush*" or floss* or "oral care"</w:t>
            </w:r>
            <w:proofErr w:type="gramStart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ti</w:t>
            </w:r>
            <w:proofErr w:type="gramEnd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ab,kw.</w:t>
            </w:r>
          </w:p>
        </w:tc>
      </w:tr>
      <w:tr w:rsidR="007E450B" w:rsidRPr="008D19E5" w14:paraId="22783347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F4640BF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0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52EE0EF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(bath* or shower* or clean*) adj (assisted or unassisted or aided or unaided or independent* or dependent*)</w:t>
            </w:r>
            <w:proofErr w:type="gramStart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ti</w:t>
            </w:r>
            <w:proofErr w:type="gramEnd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ab,kw.</w:t>
            </w:r>
          </w:p>
        </w:tc>
      </w:tr>
      <w:tr w:rsidR="007E450B" w:rsidRPr="008D19E5" w14:paraId="76D078B5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53E768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5E17EF6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dress* adj1 (assisted or unassisted or aided or unaided or independent* or dependent*)</w:t>
            </w:r>
            <w:proofErr w:type="gramStart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ti</w:t>
            </w:r>
            <w:proofErr w:type="gramEnd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ab,kw.</w:t>
            </w:r>
          </w:p>
        </w:tc>
      </w:tr>
      <w:tr w:rsidR="007E450B" w:rsidRPr="008D19E5" w14:paraId="72DD4977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6B3B3B0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7012B0D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(toilet* adj (hygiene or cleanliness or </w:t>
            </w:r>
            <w:proofErr w:type="gramStart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haviour?r</w:t>
            </w:r>
            <w:proofErr w:type="gramEnd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routine*)) or toileting or continence).ti,ab,kw.</w:t>
            </w:r>
          </w:p>
        </w:tc>
      </w:tr>
      <w:tr w:rsidR="007E450B" w:rsidRPr="008D19E5" w14:paraId="1B992907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E585FD4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F611CC3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defecation/ or urination/) and (hygiene or hygienic or clean* or </w:t>
            </w:r>
            <w:proofErr w:type="gramStart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haviour?r</w:t>
            </w:r>
            <w:proofErr w:type="gramEnd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routine*).mp.</w:t>
            </w:r>
          </w:p>
        </w:tc>
      </w:tr>
      <w:tr w:rsidR="007E450B" w:rsidRPr="008D19E5" w14:paraId="3166DA66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DC7B042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0C1AF17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"bladder control" or "bowel? control"</w:t>
            </w:r>
            <w:proofErr w:type="gramStart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ti</w:t>
            </w:r>
            <w:proofErr w:type="gramEnd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ab,kw.</w:t>
            </w:r>
          </w:p>
        </w:tc>
      </w:tr>
      <w:tr w:rsidR="007E450B" w:rsidRPr="008D19E5" w14:paraId="26B09A9A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1D55B1D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1153C22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ting/ or drinking/</w:t>
            </w:r>
          </w:p>
        </w:tc>
      </w:tr>
      <w:tr w:rsidR="007E450B" w:rsidRPr="008D19E5" w14:paraId="1DBAA66E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027CCE7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1EC9FC8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((eat* or drink*) adj1 (assisted or unassisted or aided or unaided or independent* or dependent*)) or "self feed*"</w:t>
            </w:r>
            <w:proofErr w:type="gramStart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ti</w:t>
            </w:r>
            <w:proofErr w:type="gramEnd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ab,kw.</w:t>
            </w:r>
          </w:p>
        </w:tc>
      </w:tr>
      <w:tr w:rsidR="007E450B" w:rsidRPr="008D19E5" w14:paraId="32EF96CC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C8F9DA9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CA00BC0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/7-26</w:t>
            </w:r>
          </w:p>
        </w:tc>
      </w:tr>
      <w:tr w:rsidR="007E450B" w:rsidRPr="008D19E5" w14:paraId="7C35B775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78E5FB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1B87CE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and 27</w:t>
            </w:r>
          </w:p>
        </w:tc>
      </w:tr>
      <w:tr w:rsidR="007E450B" w:rsidRPr="008D19E5" w14:paraId="0E1C04CD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3CC0A9A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BF7C9B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intervention? or program* or initiative? or strateg*).mp.</w:t>
            </w:r>
          </w:p>
        </w:tc>
      </w:tr>
      <w:tr w:rsidR="007E450B" w:rsidRPr="008D19E5" w14:paraId="295B3256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3F0F2AE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9ADE9F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 and 29</w:t>
            </w:r>
          </w:p>
        </w:tc>
      </w:tr>
      <w:tr w:rsidR="007E450B" w:rsidRPr="008D19E5" w14:paraId="65D91394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AA6C60A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083B55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se reports.pt.</w:t>
            </w:r>
          </w:p>
        </w:tc>
      </w:tr>
      <w:tr w:rsidR="007E450B" w:rsidRPr="008D19E5" w14:paraId="18B00DB5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3D0FD97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39D681E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ment.pt.</w:t>
            </w:r>
          </w:p>
        </w:tc>
      </w:tr>
      <w:tr w:rsidR="007E450B" w:rsidRPr="008D19E5" w14:paraId="7D40F3C9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50AA52F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46FBA09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itorial.pt.</w:t>
            </w:r>
          </w:p>
        </w:tc>
      </w:tr>
      <w:tr w:rsidR="007E450B" w:rsidRPr="008D19E5" w14:paraId="2F3D0358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FD56446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874ADD0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or 32 or 33</w:t>
            </w:r>
          </w:p>
        </w:tc>
      </w:tr>
      <w:tr w:rsidR="007E450B" w:rsidRPr="008D19E5" w14:paraId="4CF97F93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2B60755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C4422D8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not 34</w:t>
            </w:r>
          </w:p>
        </w:tc>
      </w:tr>
      <w:tr w:rsidR="007E450B" w:rsidRPr="008D19E5" w14:paraId="63F17C73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AA012B5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9FA573D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qualitative* or quantitative* or "mixed-method*"</w:t>
            </w:r>
            <w:proofErr w:type="gramStart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ti</w:t>
            </w:r>
            <w:proofErr w:type="gramEnd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ab,kf.</w:t>
            </w:r>
          </w:p>
        </w:tc>
      </w:tr>
      <w:tr w:rsidR="007E450B" w:rsidRPr="008D19E5" w14:paraId="3BD9DB59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24037F2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34AF1588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((systematic or scoping or synthesis or umbrella or integrative or rapid or comprehensive or meta or realist or concept or evidence or narrative or literature) adj3 (review? or </w:t>
            </w:r>
            <w:proofErr w:type="gramStart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ayls?s</w:t>
            </w:r>
            <w:proofErr w:type="gramEnd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r synthes?s or ethnography or study or studies or map? or mapping)) or meta-analys?s).ti,kf,pt.</w:t>
            </w:r>
          </w:p>
        </w:tc>
      </w:tr>
      <w:tr w:rsidR="007E450B" w:rsidRPr="008D19E5" w14:paraId="09D8FE67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C0B01D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3106A7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ta-analysis/ or "systematic review"/</w:t>
            </w:r>
          </w:p>
        </w:tc>
      </w:tr>
      <w:tr w:rsidR="007E450B" w:rsidRPr="008D19E5" w14:paraId="62CEB88B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64A45EB4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0D1FC74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"health technolog* assessment?" or HTA?</w:t>
            </w:r>
            <w:proofErr w:type="gramStart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.ti</w:t>
            </w:r>
            <w:proofErr w:type="gramEnd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kf,pt.</w:t>
            </w:r>
          </w:p>
        </w:tc>
      </w:tr>
      <w:tr w:rsidR="007E450B" w:rsidRPr="008D19E5" w14:paraId="40EBB1BC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F8A947F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726FAA78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"</w:t>
            </w:r>
            <w:proofErr w:type="gramStart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ndomi?ed</w:t>
            </w:r>
            <w:proofErr w:type="gramEnd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ontrol* trial?" or RCT).ti,kf,pt.</w:t>
            </w:r>
          </w:p>
        </w:tc>
      </w:tr>
      <w:tr w:rsidR="007E450B" w:rsidRPr="008D19E5" w14:paraId="3334DFF1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2D0E419B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16F795A7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clinical trial?</w:t>
            </w:r>
            <w:proofErr w:type="gramStart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".ti</w:t>
            </w:r>
            <w:proofErr w:type="gramEnd"/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kf,pt.</w:t>
            </w:r>
          </w:p>
        </w:tc>
      </w:tr>
      <w:tr w:rsidR="007E450B" w:rsidRPr="008D19E5" w14:paraId="4FFD784D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E7FE3D7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5B5466ED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 or 37 or 38 or 39 or 40 or 41</w:t>
            </w:r>
          </w:p>
        </w:tc>
      </w:tr>
      <w:tr w:rsidR="007E450B" w:rsidRPr="008D19E5" w14:paraId="397388BF" w14:textId="77777777" w:rsidTr="00D82FF7">
        <w:trPr>
          <w:trHeight w:val="315"/>
        </w:trPr>
        <w:tc>
          <w:tcPr>
            <w:tcW w:w="58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49FCF285" w14:textId="77777777" w:rsidR="007E450B" w:rsidRPr="008D19E5" w:rsidRDefault="007E450B" w:rsidP="00D82FF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43</w:t>
            </w:r>
          </w:p>
        </w:tc>
        <w:tc>
          <w:tcPr>
            <w:tcW w:w="8757" w:type="dxa"/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14:paraId="07F0BC46" w14:textId="77777777" w:rsidR="007E450B" w:rsidRPr="008D19E5" w:rsidRDefault="007E450B" w:rsidP="00D82FF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D1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 and 42</w:t>
            </w:r>
          </w:p>
        </w:tc>
      </w:tr>
    </w:tbl>
    <w:p w14:paraId="2051CD86" w14:textId="77777777" w:rsidR="00C85E82" w:rsidRDefault="00C85E82"/>
    <w:sectPr w:rsidR="00C85E8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50B"/>
    <w:rsid w:val="00061FE4"/>
    <w:rsid w:val="00093627"/>
    <w:rsid w:val="000A1B84"/>
    <w:rsid w:val="000A5512"/>
    <w:rsid w:val="000E25A3"/>
    <w:rsid w:val="00132DEB"/>
    <w:rsid w:val="00146698"/>
    <w:rsid w:val="00153002"/>
    <w:rsid w:val="00154A09"/>
    <w:rsid w:val="001D46FC"/>
    <w:rsid w:val="001F411C"/>
    <w:rsid w:val="00223B18"/>
    <w:rsid w:val="00283A39"/>
    <w:rsid w:val="002B0766"/>
    <w:rsid w:val="002B1053"/>
    <w:rsid w:val="00334A1A"/>
    <w:rsid w:val="003F2A92"/>
    <w:rsid w:val="004107DF"/>
    <w:rsid w:val="0044198A"/>
    <w:rsid w:val="0047269F"/>
    <w:rsid w:val="00480E35"/>
    <w:rsid w:val="004E6FA5"/>
    <w:rsid w:val="0051149C"/>
    <w:rsid w:val="005156DB"/>
    <w:rsid w:val="00552390"/>
    <w:rsid w:val="005816EA"/>
    <w:rsid w:val="005B6074"/>
    <w:rsid w:val="005D116A"/>
    <w:rsid w:val="005D6074"/>
    <w:rsid w:val="00637CD8"/>
    <w:rsid w:val="00640374"/>
    <w:rsid w:val="006752C8"/>
    <w:rsid w:val="0069410B"/>
    <w:rsid w:val="00694456"/>
    <w:rsid w:val="0076117C"/>
    <w:rsid w:val="00773A5C"/>
    <w:rsid w:val="007B2995"/>
    <w:rsid w:val="007E450B"/>
    <w:rsid w:val="00814A66"/>
    <w:rsid w:val="00840832"/>
    <w:rsid w:val="00852D29"/>
    <w:rsid w:val="008850CE"/>
    <w:rsid w:val="00896656"/>
    <w:rsid w:val="008A1D85"/>
    <w:rsid w:val="008B3ECE"/>
    <w:rsid w:val="008F7240"/>
    <w:rsid w:val="008F72CE"/>
    <w:rsid w:val="009733CB"/>
    <w:rsid w:val="009D58FE"/>
    <w:rsid w:val="00A742C0"/>
    <w:rsid w:val="00A806C6"/>
    <w:rsid w:val="00A97C69"/>
    <w:rsid w:val="00AD4BC3"/>
    <w:rsid w:val="00B82C83"/>
    <w:rsid w:val="00BB379E"/>
    <w:rsid w:val="00C02C7B"/>
    <w:rsid w:val="00C53580"/>
    <w:rsid w:val="00C629F0"/>
    <w:rsid w:val="00C74749"/>
    <w:rsid w:val="00C85E82"/>
    <w:rsid w:val="00CB2FED"/>
    <w:rsid w:val="00CC1EE7"/>
    <w:rsid w:val="00E57DEC"/>
    <w:rsid w:val="00E614B9"/>
    <w:rsid w:val="00E76761"/>
    <w:rsid w:val="00E86A44"/>
    <w:rsid w:val="00EB5609"/>
    <w:rsid w:val="00F31C49"/>
    <w:rsid w:val="00F3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5FDC97"/>
  <w15:chartTrackingRefBased/>
  <w15:docId w15:val="{54817B69-5C3C-8745-8F54-5162DC88F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50B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450B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450B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450B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450B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450B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450B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450B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450B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450B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45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45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45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45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45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45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45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45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45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45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45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450B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45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450B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45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450B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45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45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45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45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0</Words>
  <Characters>2396</Characters>
  <Application>Microsoft Office Word</Application>
  <DocSecurity>0</DocSecurity>
  <Lines>19</Lines>
  <Paragraphs>5</Paragraphs>
  <ScaleCrop>false</ScaleCrop>
  <Company/>
  <LinksUpToDate>false</LinksUpToDate>
  <CharactersWithSpaces>2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utler</dc:creator>
  <cp:keywords/>
  <dc:description/>
  <cp:lastModifiedBy>Jeffrey Butler</cp:lastModifiedBy>
  <cp:revision>1</cp:revision>
  <dcterms:created xsi:type="dcterms:W3CDTF">2025-01-23T18:31:00Z</dcterms:created>
  <dcterms:modified xsi:type="dcterms:W3CDTF">2025-01-23T18:32:00Z</dcterms:modified>
</cp:coreProperties>
</file>